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2AB0D" w14:textId="6308DB4D" w:rsidR="00EE7701" w:rsidRPr="00EE7701" w:rsidRDefault="00EE7701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PlainTable2"/>
        <w:tblpPr w:leftFromText="180" w:rightFromText="180" w:vertAnchor="page" w:horzAnchor="margin" w:tblpY="2620"/>
        <w:tblW w:w="7267" w:type="dxa"/>
        <w:tblLook w:val="04A0" w:firstRow="1" w:lastRow="0" w:firstColumn="1" w:lastColumn="0" w:noHBand="0" w:noVBand="1"/>
      </w:tblPr>
      <w:tblGrid>
        <w:gridCol w:w="4962"/>
        <w:gridCol w:w="2305"/>
      </w:tblGrid>
      <w:tr w:rsidR="002B15A5" w:rsidRPr="00EE7701" w14:paraId="66CD129E" w14:textId="77777777" w:rsidTr="00892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47F0EAA" w14:textId="77777777" w:rsidR="002B15A5" w:rsidRPr="00EE7701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5" w:type="dxa"/>
            <w:noWrap/>
            <w:hideMark/>
          </w:tcPr>
          <w:p w14:paraId="2D0D0031" w14:textId="04912BC0" w:rsidR="002B15A5" w:rsidRPr="00EE7701" w:rsidRDefault="002B15A5" w:rsidP="005976D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7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(%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range</w:t>
            </w:r>
          </w:p>
        </w:tc>
      </w:tr>
      <w:tr w:rsidR="002B15A5" w:rsidRPr="00EE7701" w14:paraId="4B3686F9" w14:textId="77777777" w:rsidTr="0021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645027CA" w14:textId="77777777" w:rsidR="002B15A5" w:rsidRPr="00EE7701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7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verall </w:t>
            </w:r>
          </w:p>
        </w:tc>
        <w:tc>
          <w:tcPr>
            <w:tcW w:w="2305" w:type="dxa"/>
            <w:noWrap/>
            <w:hideMark/>
          </w:tcPr>
          <w:p w14:paraId="6BB99FDB" w14:textId="6E7F44CF" w:rsidR="002B15A5" w:rsidRPr="00EE7701" w:rsidRDefault="002B15A5" w:rsidP="002B15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</w:tr>
      <w:tr w:rsidR="002B15A5" w:rsidRPr="00EE7701" w14:paraId="7F4FBB33" w14:textId="77777777" w:rsidTr="005A1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05E4E663" w14:textId="77777777" w:rsidR="002B15A5" w:rsidRPr="00EE7701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7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x (Female) </w:t>
            </w:r>
          </w:p>
        </w:tc>
        <w:tc>
          <w:tcPr>
            <w:tcW w:w="2305" w:type="dxa"/>
            <w:noWrap/>
            <w:hideMark/>
          </w:tcPr>
          <w:p w14:paraId="429C3FFE" w14:textId="26917CAD" w:rsidR="002B15A5" w:rsidRPr="00EE7701" w:rsidRDefault="002B15A5" w:rsidP="00597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26.2)</w:t>
            </w:r>
          </w:p>
        </w:tc>
      </w:tr>
      <w:tr w:rsidR="002B15A5" w:rsidRPr="00EE7701" w14:paraId="543EC713" w14:textId="77777777" w:rsidTr="00B16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</w:tcPr>
          <w:p w14:paraId="30CDA21E" w14:textId="77777777" w:rsidR="002B15A5" w:rsidRPr="00EE7701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7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at first surgery (mean (SD))</w:t>
            </w:r>
          </w:p>
        </w:tc>
        <w:tc>
          <w:tcPr>
            <w:tcW w:w="2305" w:type="dxa"/>
            <w:noWrap/>
          </w:tcPr>
          <w:p w14:paraId="01A5E495" w14:textId="7AC69186" w:rsidR="002B15A5" w:rsidRPr="00EE7701" w:rsidRDefault="002B15A5" w:rsidP="005976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(23-82)</w:t>
            </w:r>
          </w:p>
        </w:tc>
      </w:tr>
      <w:tr w:rsidR="00EE7701" w:rsidRPr="00EE7701" w14:paraId="55C39248" w14:textId="77777777" w:rsidTr="002B15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</w:tcPr>
          <w:p w14:paraId="0767FE6C" w14:textId="77777777" w:rsidR="00EE7701" w:rsidRPr="00EE7701" w:rsidRDefault="00EE7701" w:rsidP="005976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7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ain Memory impaired</w:t>
            </w:r>
          </w:p>
        </w:tc>
        <w:tc>
          <w:tcPr>
            <w:tcW w:w="2305" w:type="dxa"/>
            <w:noWrap/>
          </w:tcPr>
          <w:p w14:paraId="3B981DFF" w14:textId="7FC6E665" w:rsidR="00EE7701" w:rsidRPr="00EE7701" w:rsidRDefault="00F8233A" w:rsidP="00597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9.3)</w:t>
            </w:r>
          </w:p>
        </w:tc>
      </w:tr>
      <w:tr w:rsidR="002B15A5" w:rsidRPr="00EE7701" w14:paraId="37B3EDE0" w14:textId="77777777" w:rsidTr="002B1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</w:tcPr>
          <w:p w14:paraId="4ACFBB68" w14:textId="77777777" w:rsidR="002B15A5" w:rsidRPr="00EE7701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7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ain Executive functioning impaired</w:t>
            </w:r>
          </w:p>
        </w:tc>
        <w:tc>
          <w:tcPr>
            <w:tcW w:w="2305" w:type="dxa"/>
            <w:noWrap/>
          </w:tcPr>
          <w:p w14:paraId="1E556A29" w14:textId="55D80E31" w:rsidR="002B15A5" w:rsidRPr="00EE7701" w:rsidRDefault="002B15A5" w:rsidP="005976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24.6)</w:t>
            </w:r>
          </w:p>
        </w:tc>
      </w:tr>
      <w:tr w:rsidR="002B15A5" w:rsidRPr="00EE7701" w14:paraId="42C391FF" w14:textId="77777777" w:rsidTr="00FB08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</w:tcPr>
          <w:p w14:paraId="1D12079C" w14:textId="77777777" w:rsidR="002B15A5" w:rsidRPr="00EE7701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7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rnofsky Performance Score (median [IQR])</w:t>
            </w:r>
          </w:p>
        </w:tc>
        <w:tc>
          <w:tcPr>
            <w:tcW w:w="2305" w:type="dxa"/>
            <w:noWrap/>
          </w:tcPr>
          <w:p w14:paraId="2F49F187" w14:textId="64F20E0D" w:rsidR="002B15A5" w:rsidRPr="00EE7701" w:rsidRDefault="002B15A5" w:rsidP="00597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 (30-100)</w:t>
            </w:r>
          </w:p>
        </w:tc>
      </w:tr>
      <w:tr w:rsidR="00EE7701" w:rsidRPr="00EE7701" w14:paraId="448B8A07" w14:textId="77777777" w:rsidTr="002B1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63C4C830" w14:textId="77777777" w:rsidR="00EE7701" w:rsidRPr="00EE7701" w:rsidRDefault="00EE7701" w:rsidP="005976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7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lume (cm</w:t>
            </w:r>
            <w:r w:rsidRPr="00EE7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)</w:t>
            </w:r>
            <w:r w:rsidRPr="00EE7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median [IQR])</w:t>
            </w:r>
          </w:p>
        </w:tc>
        <w:tc>
          <w:tcPr>
            <w:tcW w:w="2305" w:type="dxa"/>
            <w:noWrap/>
            <w:hideMark/>
          </w:tcPr>
          <w:p w14:paraId="0F40D080" w14:textId="0038C233" w:rsidR="00EE7701" w:rsidRPr="00EE7701" w:rsidRDefault="00F8233A" w:rsidP="005976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72 (1.5-51)</w:t>
            </w:r>
          </w:p>
        </w:tc>
      </w:tr>
      <w:tr w:rsidR="002B15A5" w:rsidRPr="00EE7701" w14:paraId="69B05692" w14:textId="77777777" w:rsidTr="000954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7" w:type="dxa"/>
            <w:gridSpan w:val="2"/>
            <w:noWrap/>
            <w:hideMark/>
          </w:tcPr>
          <w:p w14:paraId="4C476311" w14:textId="0F6A0225" w:rsidR="002B15A5" w:rsidRPr="00EE7701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7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O 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7</w:t>
            </w:r>
            <w:r w:rsidRPr="00EE7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lassification </w:t>
            </w:r>
          </w:p>
        </w:tc>
      </w:tr>
      <w:tr w:rsidR="002B15A5" w:rsidRPr="00EE7701" w14:paraId="27348162" w14:textId="77777777" w:rsidTr="00D7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CF5FF40" w14:textId="1B343C7C" w:rsidR="002B15A5" w:rsidRPr="006E6C7C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E6C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Grade II</w:t>
            </w:r>
          </w:p>
        </w:tc>
        <w:tc>
          <w:tcPr>
            <w:tcW w:w="2305" w:type="dxa"/>
            <w:noWrap/>
            <w:hideMark/>
          </w:tcPr>
          <w:p w14:paraId="6DF33B3D" w14:textId="4FFCA968" w:rsidR="002B15A5" w:rsidRPr="00EE7701" w:rsidRDefault="002B15A5" w:rsidP="005976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40.4)</w:t>
            </w:r>
          </w:p>
        </w:tc>
      </w:tr>
      <w:tr w:rsidR="002B15A5" w:rsidRPr="00EE7701" w14:paraId="682D7044" w14:textId="77777777" w:rsidTr="00C0688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4544792" w14:textId="73C72B02" w:rsidR="002B15A5" w:rsidRPr="006E6C7C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E6C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Grade III</w:t>
            </w:r>
          </w:p>
        </w:tc>
        <w:tc>
          <w:tcPr>
            <w:tcW w:w="2305" w:type="dxa"/>
            <w:noWrap/>
            <w:hideMark/>
          </w:tcPr>
          <w:p w14:paraId="55B6FDA4" w14:textId="75110361" w:rsidR="002B15A5" w:rsidRPr="00EE7701" w:rsidRDefault="002B15A5" w:rsidP="00597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20.0)</w:t>
            </w:r>
          </w:p>
        </w:tc>
      </w:tr>
      <w:tr w:rsidR="002B15A5" w:rsidRPr="00EE7701" w14:paraId="64BF275B" w14:textId="77777777" w:rsidTr="001C3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3238CBED" w14:textId="02EE9CFA" w:rsidR="002B15A5" w:rsidRPr="006E6C7C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nl-NL"/>
              </w:rPr>
            </w:pPr>
            <w:r w:rsidRPr="006E6C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nl-NL"/>
              </w:rPr>
              <w:t>Grade IV</w:t>
            </w:r>
          </w:p>
        </w:tc>
        <w:tc>
          <w:tcPr>
            <w:tcW w:w="2305" w:type="dxa"/>
            <w:noWrap/>
            <w:hideMark/>
          </w:tcPr>
          <w:p w14:paraId="7A9C99A4" w14:textId="5A9DD8D4" w:rsidR="002B15A5" w:rsidRPr="00EE7701" w:rsidRDefault="002B15A5" w:rsidP="005976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36.8)</w:t>
            </w:r>
          </w:p>
        </w:tc>
      </w:tr>
      <w:tr w:rsidR="002B15A5" w:rsidRPr="00EE7701" w14:paraId="499055EC" w14:textId="77777777" w:rsidTr="00A46C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</w:tcPr>
          <w:p w14:paraId="14F3D14D" w14:textId="109B733E" w:rsidR="002B15A5" w:rsidRPr="002B15A5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E7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 (measured on T2 FLAIR)</w:t>
            </w:r>
            <w:r w:rsidRPr="002B15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  <w:p w14:paraId="68B141C0" w14:textId="77777777" w:rsidR="002B15A5" w:rsidRPr="006E6C7C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E6C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eft frontal</w:t>
            </w:r>
          </w:p>
          <w:p w14:paraId="7334473A" w14:textId="77777777" w:rsidR="002B15A5" w:rsidRPr="006E6C7C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E6C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eft parietal</w:t>
            </w:r>
          </w:p>
          <w:p w14:paraId="379D6C2A" w14:textId="77777777" w:rsidR="002B15A5" w:rsidRPr="006E6C7C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E6C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eft temporal</w:t>
            </w:r>
          </w:p>
          <w:p w14:paraId="2D4B56E8" w14:textId="77777777" w:rsidR="002B15A5" w:rsidRPr="006E6C7C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E6C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eft occipital</w:t>
            </w:r>
          </w:p>
          <w:p w14:paraId="3E51DF58" w14:textId="77777777" w:rsidR="002B15A5" w:rsidRPr="006E6C7C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E6C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ight frontal</w:t>
            </w:r>
          </w:p>
          <w:p w14:paraId="65F1FD5F" w14:textId="77777777" w:rsidR="002B15A5" w:rsidRPr="006E6C7C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E6C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ight parietal</w:t>
            </w:r>
          </w:p>
          <w:p w14:paraId="0F920D84" w14:textId="77777777" w:rsidR="002B15A5" w:rsidRPr="006E6C7C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E6C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Right temporal </w:t>
            </w:r>
          </w:p>
          <w:p w14:paraId="711D38EC" w14:textId="77777777" w:rsidR="002B15A5" w:rsidRPr="00EE7701" w:rsidRDefault="002B15A5" w:rsidP="005976D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C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Right occipital </w:t>
            </w:r>
          </w:p>
        </w:tc>
        <w:tc>
          <w:tcPr>
            <w:tcW w:w="2305" w:type="dxa"/>
            <w:noWrap/>
          </w:tcPr>
          <w:p w14:paraId="283735B3" w14:textId="77777777" w:rsidR="002B15A5" w:rsidRPr="00EE7701" w:rsidRDefault="002B15A5" w:rsidP="00597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913CEB2" w14:textId="77777777" w:rsidR="002B15A5" w:rsidRPr="00EE7701" w:rsidRDefault="002B15A5" w:rsidP="00597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57.1)</w:t>
            </w:r>
          </w:p>
          <w:p w14:paraId="37ED651F" w14:textId="77777777" w:rsidR="002B15A5" w:rsidRDefault="002B15A5" w:rsidP="00597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23.2)</w:t>
            </w:r>
          </w:p>
          <w:p w14:paraId="294D23AA" w14:textId="77777777" w:rsidR="002B15A5" w:rsidRDefault="002B15A5" w:rsidP="00597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33.9)</w:t>
            </w:r>
          </w:p>
          <w:p w14:paraId="0F5DFC97" w14:textId="77777777" w:rsidR="002B15A5" w:rsidRDefault="002B15A5" w:rsidP="00597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2.5)</w:t>
            </w:r>
          </w:p>
          <w:p w14:paraId="23AFD971" w14:textId="77777777" w:rsidR="002B15A5" w:rsidRDefault="002B15A5" w:rsidP="00597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4.3)</w:t>
            </w:r>
          </w:p>
          <w:p w14:paraId="2C357A73" w14:textId="77777777" w:rsidR="002B15A5" w:rsidRDefault="002B15A5" w:rsidP="00597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3.6)</w:t>
            </w:r>
          </w:p>
          <w:p w14:paraId="1AA762AC" w14:textId="77777777" w:rsidR="002B15A5" w:rsidRDefault="002B15A5" w:rsidP="00597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7.7)</w:t>
            </w:r>
          </w:p>
          <w:p w14:paraId="14959561" w14:textId="2281329C" w:rsidR="002B15A5" w:rsidRPr="00EE7701" w:rsidRDefault="002B15A5" w:rsidP="00597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5)</w:t>
            </w:r>
          </w:p>
        </w:tc>
      </w:tr>
    </w:tbl>
    <w:p w14:paraId="65D2010C" w14:textId="5350C6B8" w:rsidR="00EE7701" w:rsidRDefault="008A5D1C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A5D1C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table </w:t>
      </w:r>
      <w:r w:rsidR="00E85D50">
        <w:rPr>
          <w:rFonts w:ascii="Times New Roman" w:hAnsi="Times New Roman" w:cs="Times New Roman"/>
          <w:b/>
          <w:sz w:val="22"/>
          <w:szCs w:val="22"/>
          <w:lang w:val="en-US"/>
        </w:rPr>
        <w:t>5</w:t>
      </w:r>
      <w:r w:rsidRPr="008A5D1C">
        <w:rPr>
          <w:rFonts w:ascii="Times New Roman" w:hAnsi="Times New Roman" w:cs="Times New Roman"/>
          <w:b/>
          <w:sz w:val="22"/>
          <w:szCs w:val="22"/>
          <w:lang w:val="en-US"/>
        </w:rPr>
        <w:t xml:space="preserve">: </w:t>
      </w:r>
      <w:r w:rsidR="00EE7701" w:rsidRPr="008A5D1C">
        <w:rPr>
          <w:rFonts w:ascii="Times New Roman" w:hAnsi="Times New Roman" w:cs="Times New Roman"/>
          <w:b/>
          <w:sz w:val="22"/>
          <w:szCs w:val="22"/>
        </w:rPr>
        <w:t xml:space="preserve">Baseline characteristics of all </w:t>
      </w:r>
      <w:r w:rsidR="00EE7701" w:rsidRPr="008A5D1C">
        <w:rPr>
          <w:rFonts w:ascii="Times New Roman" w:hAnsi="Times New Roman" w:cs="Times New Roman"/>
          <w:b/>
          <w:sz w:val="22"/>
          <w:szCs w:val="22"/>
          <w:lang w:val="en-US"/>
        </w:rPr>
        <w:t>patients with available fresh frozen tissue, included for GSEA analysis</w:t>
      </w:r>
    </w:p>
    <w:p w14:paraId="4C78A8E0" w14:textId="4BF367AD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3DD2A91" w14:textId="66B6EAE5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25E3474" w14:textId="430EF0C6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F37C355" w14:textId="094D60D5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88893C2" w14:textId="2A996526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9CA3D64" w14:textId="3EA21652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B3F1E54" w14:textId="6F7B74D9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E3E9E3E" w14:textId="7349A2A3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AF139A1" w14:textId="433CBD6A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C3B62F4" w14:textId="5D4FDD24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BE39840" w14:textId="4554B7DA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E1DEF8C" w14:textId="3D7BC765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09D38FE" w14:textId="3AA0572B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43CDFDE" w14:textId="1E6519EC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7A03725" w14:textId="48705A10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93BE691" w14:textId="2A08F87B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5315C2E" w14:textId="41AA0DDA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3E2466D" w14:textId="0AB4A276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EC93AB2" w14:textId="18DD907D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6FCCC60" w14:textId="2B3944DC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F13786C" w14:textId="38FFB288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470E971" w14:textId="3AB86C51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0203837" w14:textId="7F19792F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F4AECCC" w14:textId="486B172A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F6483EB" w14:textId="5E25AA28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5FDADED" w14:textId="50063E6E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A95D9EE" w14:textId="01D63C62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2D72291" w14:textId="6255D989" w:rsidR="00D3699B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B4EED6C" w14:textId="77777777" w:rsidR="00D3699B" w:rsidRPr="0054074B" w:rsidRDefault="00D3699B" w:rsidP="00D3699B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4074B">
        <w:rPr>
          <w:rFonts w:ascii="Times New Roman" w:eastAsia="Times New Roman" w:hAnsi="Times New Roman" w:cs="Times New Roman"/>
          <w:color w:val="000000"/>
          <w:sz w:val="22"/>
          <w:szCs w:val="22"/>
        </w:rPr>
        <w:t>*Percentages add up above 100% due to involvement of multiple lobes in each patient</w:t>
      </w:r>
    </w:p>
    <w:p w14:paraId="12874AD8" w14:textId="77777777" w:rsidR="00D3699B" w:rsidRPr="008A5D1C" w:rsidRDefault="00D3699B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sectPr w:rsidR="00D3699B" w:rsidRPr="008A5D1C" w:rsidSect="009C33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701"/>
    <w:rsid w:val="00071080"/>
    <w:rsid w:val="000A3E9C"/>
    <w:rsid w:val="001118A7"/>
    <w:rsid w:val="00116445"/>
    <w:rsid w:val="002636D6"/>
    <w:rsid w:val="002A7E6E"/>
    <w:rsid w:val="002B15A5"/>
    <w:rsid w:val="002C4116"/>
    <w:rsid w:val="00394770"/>
    <w:rsid w:val="00396F93"/>
    <w:rsid w:val="003E6332"/>
    <w:rsid w:val="003E664C"/>
    <w:rsid w:val="00510C48"/>
    <w:rsid w:val="005B337C"/>
    <w:rsid w:val="005E24AE"/>
    <w:rsid w:val="00663AD7"/>
    <w:rsid w:val="006E6C7C"/>
    <w:rsid w:val="00745E6A"/>
    <w:rsid w:val="007A0A21"/>
    <w:rsid w:val="00803F91"/>
    <w:rsid w:val="00820049"/>
    <w:rsid w:val="00883EAE"/>
    <w:rsid w:val="008A5D1C"/>
    <w:rsid w:val="00920687"/>
    <w:rsid w:val="009C33FD"/>
    <w:rsid w:val="009C41AD"/>
    <w:rsid w:val="00A4785A"/>
    <w:rsid w:val="00A7451C"/>
    <w:rsid w:val="00B17459"/>
    <w:rsid w:val="00D3699B"/>
    <w:rsid w:val="00D62F0E"/>
    <w:rsid w:val="00DD4795"/>
    <w:rsid w:val="00E06C86"/>
    <w:rsid w:val="00E85D50"/>
    <w:rsid w:val="00E9546C"/>
    <w:rsid w:val="00EE7701"/>
    <w:rsid w:val="00F8233A"/>
    <w:rsid w:val="00F9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8F05E6"/>
  <w15:chartTrackingRefBased/>
  <w15:docId w15:val="{5FECCABB-29B1-F84B-939D-5DF1931C9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6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687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basedOn w:val="TableNormal"/>
    <w:uiPriority w:val="44"/>
    <w:rsid w:val="00EE7701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E6C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ma van Kessel</cp:lastModifiedBy>
  <cp:revision>3</cp:revision>
  <dcterms:created xsi:type="dcterms:W3CDTF">2021-11-14T15:18:00Z</dcterms:created>
  <dcterms:modified xsi:type="dcterms:W3CDTF">2021-11-18T22:26:00Z</dcterms:modified>
</cp:coreProperties>
</file>